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1DE80CA0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</w:p>
                          <w:p w14:paraId="56F6475D" w14:textId="612F4AD0" w:rsidR="00592C18" w:rsidRPr="00560609" w:rsidRDefault="00B1263E" w:rsidP="002926D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1DE80CA0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</w:p>
                    <w:p w14:paraId="56F6475D" w14:textId="612F4AD0" w:rsidR="00592C18" w:rsidRPr="00560609" w:rsidRDefault="00B1263E" w:rsidP="002926D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4DAD2B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7D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E55FDB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4DAD2B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7D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E55FDB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720ED" w14:textId="70161165" w:rsidR="0018763A" w:rsidRDefault="0018763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Date 06/02/2024</w:t>
                            </w:r>
                          </w:p>
                          <w:p w14:paraId="1AFF0C6A" w14:textId="79735EC2" w:rsidR="002926D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 w:rsidRP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/</w:t>
                            </w:r>
                            <w:proofErr w:type="spellStart"/>
                            <w:r w:rsidR="002926D0" w:rsidRP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9</w:t>
                            </w:r>
                          </w:p>
                          <w:p w14:paraId="275E84BC" w14:textId="35908EEE" w:rsidR="002926D0" w:rsidRDefault="002926D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 </w:t>
                            </w:r>
                            <w:r w:rsid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54</w:t>
                            </w:r>
                          </w:p>
                          <w:p w14:paraId="39A143C1" w14:textId="7A104C3D" w:rsidR="002926D0" w:rsidRDefault="002926D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LH 5</w:t>
                            </w:r>
                            <w:r w:rsidR="00E42D42" w:rsidRP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</w:p>
                          <w:p w14:paraId="7C33C3AE" w14:textId="1C46F621" w:rsidR="00560609" w:rsidRDefault="002926D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+ </w:t>
                            </w:r>
                            <w:r w:rsid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2</w:t>
                            </w:r>
                          </w:p>
                          <w:p w14:paraId="7ECFA9D6" w14:textId="54B2D08C" w:rsidR="00C73533" w:rsidRPr="00560609" w:rsidRDefault="002926D0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42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5A0720ED" w14:textId="70161165" w:rsidR="0018763A" w:rsidRDefault="0018763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Date 06/02/2024</w:t>
                      </w:r>
                    </w:p>
                    <w:p w14:paraId="1AFF0C6A" w14:textId="79735EC2" w:rsidR="002926D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 w:rsidRP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/</w:t>
                      </w:r>
                      <w:proofErr w:type="spellStart"/>
                      <w:r w:rsidR="002926D0" w:rsidRP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9</w:t>
                      </w:r>
                    </w:p>
                    <w:p w14:paraId="275E84BC" w14:textId="35908EEE" w:rsidR="002926D0" w:rsidRDefault="002926D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 </w:t>
                      </w:r>
                      <w:r w:rsid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54</w:t>
                      </w:r>
                    </w:p>
                    <w:p w14:paraId="39A143C1" w14:textId="7A104C3D" w:rsidR="002926D0" w:rsidRDefault="002926D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LH 5</w:t>
                      </w:r>
                      <w:r w:rsidR="00E42D42" w:rsidRP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</w:p>
                    <w:p w14:paraId="7C33C3AE" w14:textId="1C46F621" w:rsidR="00560609" w:rsidRDefault="002926D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+ </w:t>
                      </w:r>
                      <w:r w:rsid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2</w:t>
                      </w:r>
                    </w:p>
                    <w:p w14:paraId="7ECFA9D6" w14:textId="54B2D08C" w:rsidR="00C73533" w:rsidRPr="00560609" w:rsidRDefault="002926D0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42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356C889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abstracts)</w:t>
                            </w:r>
                          </w:p>
                          <w:p w14:paraId="2EF568A1" w14:textId="6230B2E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7D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356C889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abstracts)</w:t>
                      </w:r>
                    </w:p>
                    <w:p w14:paraId="2EF568A1" w14:textId="6230B2E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7D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ABEC0DA" w:rsidR="00560609" w:rsidRPr="00560609" w:rsidRDefault="00560609" w:rsidP="002926D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97D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12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ABEC0DA" w:rsidR="00560609" w:rsidRPr="00560609" w:rsidRDefault="00560609" w:rsidP="002926D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97D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2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64F3C1C3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64F3C1C3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6D46AAA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6D46AAA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ADE448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797D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ADE448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797D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74EB6D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74EB6D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OFCswIAAPwFAAAOAAAAZHJzL2Uyb0RvYy54bWysVMFu2zAMvQ/YPwi6r07cJG2DOkWQosOA&#13;&#10;rg3aDj0rslQbkCVNYmJnXz9KSpysazdgmA+GSIqP5BPJy6uuUWQjnK+NLujwZECJ0NyUtX4p6Len&#13;&#10;m0/nlHhgumTKaFHQrfD0avbxw2VrpyI3lVGlcARBtJ+2tqAVgJ1mmeeVaJg/MVZoNErjGgYoupes&#13;&#10;dKxF9EZl+WAwyVrjSusMF96j9joZ6SziSyk43EvpBRBVUMwN4t/F/yr8s9klm744Zqua79Jg/5BF&#13;&#10;w2qNQXuoawaMrF39G1RTc2e8kXDCTZMZKWsuYg1YzXDwqprHilkRa0FyvO1p8v8Plt9tHu3SIQ2t&#13;&#10;9VOPx1BFJ11DnEG2hhNkGb9YHKZLusjdtudOdEA4KvOz87PT0zElHG35JD+/iORmCSyAWufhszAN&#13;&#10;CYeCSmXaRcUczBUIpxmIZXrGGIptbj1gVui/9wsY3qi6vKmVikJoErFQjmwYPi/jXGgYR3e1br6a&#13;&#10;MuknMf/40KjGdkjq0V6NIWK7BaQY8JcgSv8tLnTD0EYB5pAdSsEzO7AaT7BVIuAp/SAkqctAXEy4&#13;&#10;z+C4llEyVawUST1+N+cIGJAlktNjD/+EnXLe3Q+uIs5L75ze/J3EknPvESMbDb1zU2vj3oquYM+W&#13;&#10;TPf3JCVqAkvQrTrkBpsvD8QG1cqU26VLLYlj7C2/qbGLbpmHJXM4sajELQT3+AuNVVCzO1FSGffj&#13;&#10;LX24j4OEVkpa3AAF9d/XzAlK1BeNI3YxHI3CyojCaHyWo+COLatji143C4NdOIzZxWO4D2p/lM40&#13;&#10;z7is5iEqmpjmGLugHNxeWEDaTLjuuJjP4zVcE5bBrX60PIAHosNAPHXPzNndKAEO4Z3Zbws2fTU8&#13;&#10;6W7w1Ga+BiPrOFkHXndPgCsmtvFuHYYddizHW4elPfsJ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C6YOFC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7E568325" w:rsidR="00A25EB0" w:rsidRDefault="002926D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7B01E2D">
                <wp:simplePos x="0" y="0"/>
                <wp:positionH relativeFrom="column">
                  <wp:posOffset>3063240</wp:posOffset>
                </wp:positionH>
                <wp:positionV relativeFrom="paragraph">
                  <wp:posOffset>175260</wp:posOffset>
                </wp:positionV>
                <wp:extent cx="2103120" cy="11334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31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35ACB2" w14:textId="539E3833" w:rsidR="002926D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B29F4C0" w14:textId="18BDAC5E" w:rsidR="002926D0" w:rsidRDefault="002926D0" w:rsidP="002926D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study design 61</w:t>
                            </w:r>
                          </w:p>
                          <w:p w14:paraId="3F8A4D1E" w14:textId="2E9CF2B9" w:rsidR="002926D0" w:rsidRDefault="002926D0" w:rsidP="002926D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population 42</w:t>
                            </w:r>
                          </w:p>
                          <w:p w14:paraId="29EB4F32" w14:textId="7BD0EA69" w:rsidR="002926D0" w:rsidRDefault="002926D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15</w:t>
                            </w:r>
                          </w:p>
                          <w:p w14:paraId="2AF06D8C" w14:textId="00015AE5" w:rsidR="002926D0" w:rsidRDefault="002926D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/wrong outcome of interest 5</w:t>
                            </w:r>
                          </w:p>
                          <w:p w14:paraId="16997DBE" w14:textId="39F3EF1C" w:rsidR="00560609" w:rsidRDefault="002926D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</w:t>
                            </w:r>
                            <w:r w:rsidR="00C82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opul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C82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7056B28D" w14:textId="490CBCE4" w:rsidR="00C82D35" w:rsidRPr="00560609" w:rsidRDefault="002926D0" w:rsidP="00C82D3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reign language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1.2pt;margin-top:13.8pt;width:165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K91rhwIAAHIFAAAOAAAAZHJzL2Uyb0RvYy54bWysVEtv2zAMvg/YfxB0X20n6R5BnSJo0WFA&#13;&#10;0RZrh54VWaoNyKImKbGzXz9StpOgK3YYloMjieRH8uPj4rJvDdspHxqwJS/Ocs6UlVA19qXkP55u&#13;&#10;PnzmLERhK2HAqpLvVeCXq/fvLjq3VDOowVTKMwSxYdm5ktcxumWWBVmrVoQzcMqiUINvRcSrf8kq&#13;&#10;LzpEb002y/OPWQe+ch6kCgFfrwchXyV8rZWM91oHFZkpOcYW09en74a+2epCLF+8cHUjxzDEP0TR&#13;&#10;isai0wPUtYiCbX3zB1TbSA8BdDyT0GagdSNVygGzKfJX2TzWwqmUC5IT3IGm8P9g5d3u0T14pKFz&#13;&#10;YRnwSFn02rf0j/GxPpG1P5Cl+sgkPs6KfF7MkFOJsqKYzxefzonO7GjufIhfFbSMDiX3WI1Ektjd&#13;&#10;hjioTirkzcJNY0yqiLH0EMA0Fb2lC7WEujKe7QQWM/bF6O1EC32TZXbMJZ3i3iiCMPa70qypKPoU&#13;&#10;SGqzI6aQUtlYDKJaVGpwdZ7jb3I2RZESTYCErDHIA/YIMGkOIBP2kPaoT6YqdenBOP9bYIPxwSJ5&#13;&#10;BhsPxm1jwb8FYDCr0fOgP5E0UEMsxX7TIzdYyzmp0tMGqv2DZx6GsQlO3jRYyVsR4oPwOCdYfZz9&#13;&#10;eI8fbaArOYwnzmrwv956J31sX5Ry1uHclTz83AqvODPfLDb2l2KxoEFNl8X5J+owfyrZnErstr0C&#13;&#10;7IYCt4yT6Uj60UxH7aF9xhWxJq8oElai75LL6KfLVRz2AS4ZqdbrpIbD6US8tY9OEjgRTZ361D8L&#13;&#10;78Z2jjgJdzDNqFi+6upBlywtrLcRdJNa/sjrWAIc7NRL4xKizXF6T1rHVbn6DQAA//8DAFBLAwQU&#13;&#10;AAYACAAAACEAx9FJdeQAAAAPAQAADwAAAGRycy9kb3ducmV2LnhtbExPS0vDQBC+C/6HZQQvpd0k&#13;&#10;lhjSbIpYlB6kYK0Hb5NkzcZmZ0N228Z/73jSyzCPb75HsZ5sL8569J0jBfEiAqGpdk1HrYLD29M8&#13;&#10;A+EDUoO9I63gW3tYl9dXBeaNu9CrPu9DK5iEfI4KTAhDLqWvjbboF27QxLdPN1oMPI6tbEa8MLnt&#13;&#10;ZRJFqbTYESsYHPSj0fVxf7IKPrZTaL/i5/ByxNn7bGuqereplLq9mTYrLg8rEEFP4e8DfjOwfyjZ&#13;&#10;WOVO1HjRK1hmyZKhCpL7FAQDsviOm4oXURqDLAv5P0f5AwAA//8DAFBLAQItABQABgAIAAAAIQC2&#13;&#10;gziS/gAAAOEBAAATAAAAAAAAAAAAAAAAAAAAAABbQ29udGVudF9UeXBlc10ueG1sUEsBAi0AFAAG&#13;&#10;AAgAAAAhADj9If/WAAAAlAEAAAsAAAAAAAAAAAAAAAAALwEAAF9yZWxzLy5yZWxzUEsBAi0AFAAG&#13;&#10;AAgAAAAhAAcr3WuHAgAAcgUAAA4AAAAAAAAAAAAAAAAALgIAAGRycy9lMm9Eb2MueG1sUEsBAi0A&#13;&#10;FAAGAAgAAAAhAMfRSXXkAAAADwEAAA8AAAAAAAAAAAAAAAAA4QQAAGRycy9kb3ducmV2LnhtbFBL&#13;&#10;BQYAAAAABAAEAPMAAADyBQAAAAA=&#13;&#10;" filled="f" strokecolor="black [3213]" strokeweight="1pt">
                <v:textbox>
                  <w:txbxContent>
                    <w:p w14:paraId="7635ACB2" w14:textId="539E3833" w:rsidR="002926D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B29F4C0" w14:textId="18BDAC5E" w:rsidR="002926D0" w:rsidRDefault="002926D0" w:rsidP="002926D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study design 61</w:t>
                      </w:r>
                    </w:p>
                    <w:p w14:paraId="3F8A4D1E" w14:textId="2E9CF2B9" w:rsidR="002926D0" w:rsidRDefault="002926D0" w:rsidP="002926D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population 42</w:t>
                      </w:r>
                    </w:p>
                    <w:p w14:paraId="29EB4F32" w14:textId="7BD0EA69" w:rsidR="002926D0" w:rsidRDefault="002926D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15</w:t>
                      </w:r>
                    </w:p>
                    <w:p w14:paraId="2AF06D8C" w14:textId="00015AE5" w:rsidR="002926D0" w:rsidRDefault="002926D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/wrong outcome of interest 5</w:t>
                      </w:r>
                    </w:p>
                    <w:p w14:paraId="16997DBE" w14:textId="39F3EF1C" w:rsidR="00560609" w:rsidRDefault="002926D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</w:t>
                      </w:r>
                      <w:r w:rsidR="00C82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opul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C82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</w:p>
                    <w:p w14:paraId="7056B28D" w14:textId="490CBCE4" w:rsidR="00C82D35" w:rsidRPr="00560609" w:rsidRDefault="002926D0" w:rsidP="00C82D3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reign language 0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4F9766FB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1E0C9D1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GiFw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gtSpactlIdHzzz0UxOcvKuxkvcixEfhcUyw+Dj6&#13;&#10;8Rt+tIG24DCcOKvA/3rvnfSxe1HKWYtjV/Dwcye84sx8tdjXn/PFguY0XRbLC2owfyrZnkrsrrkB&#13;&#10;7IYcl4yT6Uj60YxH7aF5wQ2xIa8oElai74LL6MfLTezXAe4YqTabpIaz6US8t09OEjgRTZ363L0I&#13;&#10;74Z2jjgIDzCOqFi96epelywtbHYRdJ1a/sjrUAKc69RLww6ixXF6T1rHTbn+DQAA//8DAFBLAwQU&#13;&#10;AAYACAAAACEA2QM7VeQAAAAOAQAADwAAAGRycy9kb3ducmV2LnhtbEyPQU/DMAyF70j8h8hIXKYt&#13;&#10;bYem0TWdEBNoB4TEGAdubmOasiapmmwr/x7vBBdb1mc/v1esR9uJEw2h9U5BOktAkKu9bl2jYP/+&#13;&#10;NF2CCBGdxs47UvBDAdbl9VWBufZn90anXWwEi7iQowITY59LGWpDFsPM9+SYffnBYuRxaKQe8Mzi&#13;&#10;tpNZkiykxdbxB4M9PRqqD7ujVfC5HWPznT7HlwNOPiZbU9Wvm0qp25txs+LysAIRaYx/F3DJwP6h&#13;&#10;ZGOVPzodRKdgmd2nvKpgfgfiwtNsMQdRMeEuy0L+j1H+AgAA//8DAFBLAQItABQABgAIAAAAIQC2&#13;&#10;gziS/gAAAOEBAAATAAAAAAAAAAAAAAAAAAAAAABbQ29udGVudF9UeXBlc10ueG1sUEsBAi0AFAAG&#13;&#10;AAgAAAAhADj9If/WAAAAlAEAAAsAAAAAAAAAAAAAAAAALwEAAF9yZWxzLy5yZWxzUEsBAi0AFAAG&#13;&#10;AAgAAAAhALUaIXCHAgAAcQUAAA4AAAAAAAAAAAAAAAAALgIAAGRycy9lMm9Eb2MueG1sUEsBAi0A&#13;&#10;FAAGAAgAAAAhANkDO1XkAAAADgEAAA8AAAAAAAAAAAAAAAAA4QQAAGRycy9kb3ducmV2LnhtbFBL&#13;&#10;BQYAAAAABAAEAPMAAADyBQAAAAA=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1E0C9D1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445B7" w14:textId="751BA43B" w:rsidR="000F209F" w:rsidRPr="00560609" w:rsidRDefault="000F209F" w:rsidP="002926D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3MtVigIAAHIFAAAOAAAAZHJzL2Uyb0RvYy54bWysVEtv2zAMvg/YfxB0X20H6doGdYogRYcB&#13;&#10;RVu0HXpWZCkWIIuapMTOfv0o+ZGgK3YYloMjieRH8uPj+qZrNNkL5xWYkhZnOSXCcKiU2Zb0x+vd&#13;&#10;l0tKfGCmYhqMKOlBeHqz/PzpurULMYMadCUcQRDjF60taR2CXWSZ57VomD8DKwwKJbiGBby6bVY5&#13;&#10;1iJ6o7NZnn/NWnCVdcCF9/h62wvpMuFLKXh4lNKLQHRJMbaQvi59N/GbLa/ZYuuYrRUfwmD/EEXD&#13;&#10;lEGnE9QtC4zsnPoDqlHcgQcZzjg0GUipuEg5YDZF/i6bl5pZkXJBcrydaPL/D5Y/7F/sk0MaWusX&#13;&#10;Ho8xi066Jv5jfKRLZB0mskQXCMfH4vLyYjZDTjnKiiKfX+WJzuxobp0P3wQ0JB5K6rAaiSS2v/cB&#13;&#10;XaLqqBK9GbhTWqeKaBMfPGhVxbd0iS0h1tqRPcNihq6IxUOIEy28RcvsmEs6hYMWEUKbZyGJqjD6&#13;&#10;WQoktdkRk3EuTCh6Uc0q0bs6z/E3OhujSK4TYESWGOSEPQCMmj3IiN3HPOhHU5G6dDLO/xZYbzxZ&#13;&#10;JM9gwmTcKAPuIwCNWQ2ee/2RpJ6ayFLoNh1yg7U8j6rxaQPV4ckRB/3YeMvvFFbynvnwxBzOCVYf&#13;&#10;Zz884kdqaEsKw4mSGtyvj96jPrYvSilpce5K6n/umBOU6O8GG/uqmM/joKbL/Pwidpg7lWxOJWbX&#13;&#10;rAG7ocAtY3k6Rv2gx6N00LzhilhFryhihqPvkvLgxss69PsAlwwXq1VSw+G0LNybF8sjeCQ6dupr&#13;&#10;98acHdo54CQ8wDijbPGuq3vdaGlgtQsgVWr5I69DCXCwUy8NSyhujtN70jquyuVvAAAA//8DAFBL&#13;&#10;AwQUAAYACAAAACEA5yCae+UAAAAQAQAADwAAAGRycy9kb3ducmV2LnhtbExPTUvDQBC9C/6HZQQv&#13;&#10;xW4SahPSbIpYlB6kYNWDt0myZmOzsyG7beO/d3rSyzCPefM+ivVke3HSo+8cKYjnEQhNtWs6ahW8&#13;&#10;vz3dZSB8QGqwd6QV/GgP6/L6qsC8cWd61ad9aAWLkM9RgQlhyKX0tdEW/dwNmvj25UaLgeHYymbE&#13;&#10;M4vbXiZRtJQWO2IHg4N+NLo+7I9Wwed2Cu13/BxeDjj7mG1NVe82lVK3N9NmxeNhBSLoKfx9wKUD&#13;&#10;54eSg1XuSI0XPeMkiRfMVbBIQVwI93G2BFHxlmYpyLKQ/4uUvwAAAP//AwBQSwECLQAUAAYACAAA&#13;&#10;ACEAtoM4kv4AAADhAQAAEwAAAAAAAAAAAAAAAAAAAAAAW0NvbnRlbnRfVHlwZXNdLnhtbFBLAQIt&#13;&#10;ABQABgAIAAAAIQA4/SH/1gAAAJQBAAALAAAAAAAAAAAAAAAAAC8BAABfcmVscy8ucmVsc1BLAQIt&#13;&#10;ABQABgAIAAAAIQAs3MtVigIAAHIFAAAOAAAAAAAAAAAAAAAAAC4CAABkcnMvZTJvRG9jLnhtbFBL&#13;&#10;AQItABQABgAIAAAAIQDnIJp75QAAABABAAAPAAAAAAAAAAAAAAAAAOQEAABkcnMvZG93bnJldi54&#13;&#10;bWxQSwUGAAAAAAQABADzAAAA9gUAAAAA&#13;&#10;" filled="f" strokecolor="black [3213]" strokeweight="1pt">
                <v:textbox>
                  <w:txbxContent>
                    <w:p w14:paraId="188445B7" w14:textId="751BA43B" w:rsidR="000F209F" w:rsidRPr="00560609" w:rsidRDefault="000F209F" w:rsidP="002926D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C1760A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6BD2AA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full text screening)</w:t>
                            </w:r>
                          </w:p>
                          <w:p w14:paraId="04D83F31" w14:textId="60C1AA3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C82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Y2cCw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6BD2AA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full text screening)</w:t>
                      </w:r>
                    </w:p>
                    <w:p w14:paraId="04D83F31" w14:textId="60C1AA3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C82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540DFAC8">
                <wp:simplePos x="0" y="0"/>
                <wp:positionH relativeFrom="column">
                  <wp:posOffset>4537264</wp:posOffset>
                </wp:positionH>
                <wp:positionV relativeFrom="paragraph">
                  <wp:posOffset>34128</wp:posOffset>
                </wp:positionV>
                <wp:extent cx="1641664" cy="1133856"/>
                <wp:effectExtent l="12700" t="0" r="22225" b="730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1664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9BEF9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357.25pt;margin-top:2.7pt;width:129.2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NkvH6gEAADQEAAAOAAAAZHJzL2Uyb0RvYy54bWysU9uO0zAQfUfiHyy/0yTbUi1R033osvCA&#13;&#10;YLXAB7j2uDHyTbZp0r9n7KYpNwmBeLF8mXNmzpnx5m40mhwhROVsR5tFTQlY7oSyh45+/vTw4paS&#13;&#10;mJgVTDsLHT1BpHfb5882g2/hxvVOCwgESWxsB9/RPiXfVlXkPRgWF86DxUfpgmEJj+FQicAGZDe6&#13;&#10;uqnrdTW4IHxwHGLE2/vzI90WfimBpw9SRkhEdxRrS2UNZd3ntdpuWHsIzPeKT2Wwf6jCMGUx6Ux1&#13;&#10;zxIjX4P6hcooHlx0Mi24M5WTUnEoGlBNU/+k5mPPPBQtaE70s03x/9Hy98edfQxow+BjG/1jyCpG&#13;&#10;GQyRWvm32NOiCyslY7HtNNsGYyIcL5v1qlmvV5RwfGua5fL25TobW52JMqEPMb0BZ0jedHQPNu2c&#13;&#10;tdgeF5YlATu+i6k4KIhlBkeFiS8NJdJobMiRabJ6NZFOoUh/oc04bfManVbiQWldDnmKYKcDQXxH&#13;&#10;09hMDD9EJab0aytIOnnMmoJi9qBhisys1dWasksnDeeMTyCJEtmCoqFM7TUf4xx1XnJqi9EZJrG6&#13;&#10;GVj/GTjFZyiUif4b8IwomZ1NM9go68Lvsl9tkuf4iwNn3dmCvROnMjTFGhzN0uzpG+XZ//5c4NfP&#13;&#10;vv0GAAD//wMAUEsDBBQABgAIAAAAIQAqvYZW4wAAAA4BAAAPAAAAZHJzL2Rvd25yZXYueG1sTE/L&#13;&#10;TsMwELwj8Q/WInGjTiChJY1TIR6pBD2UEsHVjZckwo8odtrA17Oc4LLSaB47k68mo9kBB985KyCe&#13;&#10;RcDQ1k51thFQvT5eLID5IK2S2lkU8IUeVsXpSS4z5Y72BQ+70DAKsT6TAtoQ+oxzX7dopJ+5Hi1x&#13;&#10;H24wMhAcGq4GeaRwo/llFF1zIztLH1rZ412L9eduNFQjXcffD6V+j6v102ZblVg+v41CnJ9N90s6&#13;&#10;t0tgAafw54DfDWSEgort3WiVZ1rAPE5SkgpIE2DE38yvaOCehIskAl7k/P+M4gcAAP//AwBQSwEC&#13;&#10;LQAUAAYACAAAACEAtoM4kv4AAADhAQAAEwAAAAAAAAAAAAAAAAAAAAAAW0NvbnRlbnRfVHlwZXNd&#13;&#10;LnhtbFBLAQItABQABgAIAAAAIQA4/SH/1gAAAJQBAAALAAAAAAAAAAAAAAAAAC8BAABfcmVscy8u&#13;&#10;cmVsc1BLAQItABQABgAIAAAAIQBANkvH6gEAADQEAAAOAAAAAAAAAAAAAAAAAC4CAABkcnMvZTJv&#13;&#10;RG9jLnhtbFBLAQItABQABgAIAAAAIQAqvYZW4wAAAA4BAAAPAAAAAAAAAAAAAAAAAEQEAABkcnMv&#13;&#10;ZG93bnJldi54bWxQSwUGAAAAAAQABADzAAAAVAUAAAAA&#13;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6B7DED99" w:rsidR="00A25EB0" w:rsidRDefault="0097260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5C23217" wp14:editId="59FEB03C">
                <wp:simplePos x="0" y="0"/>
                <wp:positionH relativeFrom="column">
                  <wp:posOffset>2538730</wp:posOffset>
                </wp:positionH>
                <wp:positionV relativeFrom="paragraph">
                  <wp:posOffset>106275</wp:posOffset>
                </wp:positionV>
                <wp:extent cx="1998921" cy="907312"/>
                <wp:effectExtent l="0" t="0" r="8255" b="76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921" cy="9073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B70588" w14:textId="3DEE3F89" w:rsidR="0097260F" w:rsidRDefault="0097260F" w:rsidP="009726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iving data for recurrent OASI incidence (n = 49)</w:t>
                            </w:r>
                          </w:p>
                          <w:p w14:paraId="6A8CD737" w14:textId="6F2EB27F" w:rsidR="0097260F" w:rsidRPr="00560609" w:rsidRDefault="0097260F" w:rsidP="009726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suitable for meta-analysis for AI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utcom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 after VB and C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2)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23217" id="Rectangle 24" o:spid="_x0000_s1043" style="position:absolute;margin-left:199.9pt;margin-top:8.35pt;width:157.4pt;height:71.4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QsoHiAIAAHEFAAAOAAAAZHJzL2Uyb0RvYy54bWysVE1v2zAMvQ/YfxB0X21n6doEdYogRYcB&#13;&#10;RVusHXpWZKkWIIuapMTOfv0o+SNBV+wwzAdZEslH8onk1XXXaLIXziswJS3OckqE4VAp81rSH8+3&#13;&#10;ny4p8YGZimkwoqQH4en16uOHq9YuxQxq0JVwBEGMX7a2pHUIdpllnteiYf4MrDAolOAaFvDoXrPK&#13;&#10;sRbRG53N8vxL1oKrrAMuvMfbm15IVwlfSsHDg5ReBKJLirGFtLq0buOara7Y8tUxWys+hMH+IYqG&#13;&#10;KYNOJ6gbFhjZOfUHVKO4Aw8ynHFoMpBScZFywGyK/E02TzWzIuWC5Hg70eT/Hyy/3z/ZR4c0tNYv&#13;&#10;PW5jFp10TfxjfKRLZB0mskQXCMfLYrG4XMwKSjjKFvnF52IW2cyO1tb58FVAQ+KmpA4fI3HE9nc+&#13;&#10;9KqjSnRm4FZpnR5Em3jhQasq3qVDrAix0Y7sGb5l6IrB24kW+o6W2TGVtAsHLSKENt+FJKrC4Gcp&#13;&#10;kFRlR0zGuTCh6EU1q0Tv6jzHb3Q2RpESTYARWWKQE/YAMGr2ICN2n/agH01FKtLJOP9bYL3xZJE8&#13;&#10;gwmTcaMMuPcANGY1eO71R5J6aiJLodt2yA2+60VUjVdbqA6Pjjjou8ZbfqvwJe+YD4/MYZtgQ2Hr&#13;&#10;hwdcpIa2pDDsKKnB/XrvPupj9aKUkhbbrqT+5445QYn+ZrCuF8V8Hvs0HebnFzM8uFPJ9lRids0G&#13;&#10;sBqwCjG6tI36QY9b6aB5wQmxjl5RxAxH3yXlwY2HTejHAc4YLtbrpIa9aVm4M0+WR/BIdKzU5+6F&#13;&#10;OTuUc8BGuIexRdnyTVX3utHSwHoXQKpU8kdehyfAvk61NMygODhOz0nrOClXvwEAAP//AwBQSwME&#13;&#10;FAAGAAgAAAAhAEYoC2rmAAAADwEAAA8AAABkcnMvZG93bnJldi54bWxMj09PwzAMxe9IfIfISFwm&#13;&#10;lpY/He2aTogJtANCYsCBW9qYpqxxqibbyrfHnOBiyX728++Vq8n14oBj6DwpSOcJCKTGm45aBW+v&#13;&#10;Dxe3IELUZHTvCRV8Y4BVdXpS6sL4I73gYRtbwSYUCq3AxjgUUobGotNh7gck1j796HTkdmylGfWR&#13;&#10;zV0vL5Mkk053xB+sHvDeYrPb7p2Cj80U26/0MT7t9Ox9trF187yulTo/m9ZLLndLEBGn+HcBvxmY&#13;&#10;HyoGq/2eTBC9gqs8Z/7IQrYAwQuL9DoDUfPgJs9AVqX8n6P6AQAA//8DAFBLAQItABQABgAIAAAA&#13;&#10;IQC2gziS/gAAAOEBAAATAAAAAAAAAAAAAAAAAAAAAABbQ29udGVudF9UeXBlc10ueG1sUEsBAi0A&#13;&#10;FAAGAAgAAAAhADj9If/WAAAAlAEAAAsAAAAAAAAAAAAAAAAALwEAAF9yZWxzLy5yZWxzUEsBAi0A&#13;&#10;FAAGAAgAAAAhAD9CygeIAgAAcQUAAA4AAAAAAAAAAAAAAAAALgIAAGRycy9lMm9Eb2MueG1sUEsB&#13;&#10;Ai0AFAAGAAgAAAAhAEYoC2rmAAAADwEAAA8AAAAAAAAAAAAAAAAA4gQAAGRycy9kb3ducmV2Lnht&#13;&#10;bFBLBQYAAAAABAAEAPMAAAD1BQAAAAA=&#13;&#10;" filled="f" strokecolor="black [3213]" strokeweight="1pt">
                <v:textbox>
                  <w:txbxContent>
                    <w:p w14:paraId="6AB70588" w14:textId="3DEE3F89" w:rsidR="0097260F" w:rsidRDefault="0097260F" w:rsidP="0097260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iving data for recurrent OASI incidence (n = 49)</w:t>
                      </w:r>
                    </w:p>
                    <w:p w14:paraId="6A8CD737" w14:textId="6F2EB27F" w:rsidR="0097260F" w:rsidRPr="00560609" w:rsidRDefault="0097260F" w:rsidP="0097260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suitable for meta-analysis for AI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utcom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 after VB and C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2)***</w:t>
                      </w:r>
                    </w:p>
                  </w:txbxContent>
                </v:textbox>
              </v:rect>
            </w:pict>
          </mc:Fallback>
        </mc:AlternateContent>
      </w:r>
      <w:r w:rsidR="00DB1940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F22CD57">
                <wp:simplePos x="0" y="0"/>
                <wp:positionH relativeFrom="column">
                  <wp:posOffset>542259</wp:posOffset>
                </wp:positionH>
                <wp:positionV relativeFrom="paragraph">
                  <wp:posOffset>112705</wp:posOffset>
                </wp:positionV>
                <wp:extent cx="1998921" cy="907312"/>
                <wp:effectExtent l="0" t="0" r="8255" b="762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921" cy="9073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7CAB6D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119B6D23" w14:textId="1769DF74" w:rsidR="0018763A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2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4" style="position:absolute;margin-left:42.7pt;margin-top:8.85pt;width:157.4pt;height:71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YTSliAIAAHEFAAAOAAAAZHJzL2Uyb0RvYy54bWysVE1v2zAMvQ/YfxB0X21n7doEdYogRYcB&#13;&#10;RVusHXpWZCkWIIuapMTOfv0o+SNBV+wwzAdZEslH8onk9U3XaLIXziswJS3OckqE4VApsy3pj5e7&#13;&#10;T1eU+MBMxTQYUdKD8PRm+fHDdWsXYgY16Eo4giDGL1pb0joEu8gyz2vRMH8GVhgUSnANC3h026xy&#13;&#10;rEX0RmezPP+SteAq64AL7/H2thfSZcKXUvDwKKUXgeiSYmwhrS6tm7hmy2u22Dpma8WHMNg/RNEw&#13;&#10;ZdDpBHXLAiM7p/6AahR34EGGMw5NBlIqLlIOmE2Rv8nmuWZWpFyQHG8nmvz/g+UP+2f75JCG1vqF&#13;&#10;x23MopOuiX+Mj3SJrMNElugC4XhZzOdX81lBCUfZPL/8XMwim9nR2jofvgpoSNyU1OFjJI7Y/t6H&#13;&#10;XnVUic4M3Cmt04NoEy88aFXFu3SIFSHW2pE9w7cMXTF4O9FC39EyO6aSduGgRYTQ5ruQRFUY/CwF&#13;&#10;kqrsiMk4FyYUvahmlehdXeT4jc7GKFKiCTAiSwxywh4ARs0eZMTu0x70o6lIRToZ538LrDeeLJJn&#13;&#10;MGEybpQB9x6AxqwGz73+SFJPTWQpdJsOucF3vYqq8WoD1eHJEQd913jL7xS+5D3z4Yk5bBNsKGz9&#13;&#10;8IiL1NCWFIYdJTW4X+/dR32sXpRS0mLbldT/3DEnKNHfDNb1vDg/j32aDucXlzM8uFPJ5lRids0a&#13;&#10;sBqwCjG6tI36QY9b6aB5xQmxil5RxAxH3yXlwY2HdejHAc4YLlarpIa9aVm4N8+WR/BIdKzUl+6V&#13;&#10;OTuUc8BGeICxRdniTVX3utHSwGoXQKpU8kdehyfAvk61NMygODhOz0nrOCmXvwEAAP//AwBQSwME&#13;&#10;FAAGAAgAAAAhAF6D1zfjAAAADgEAAA8AAABkcnMvZG93bnJldi54bWxMT01PwzAMvSPxHyIjcZlY&#13;&#10;sml0U9d0QkygHRASAw7c3CY0ZY1TNdlW/j3mBBdLfs9+H8Vm9J042SG2gTTMpgqEpTqYlhoNb68P&#13;&#10;NysQMSEZ7AJZDd82wqa8vCgwN+FML/a0T41gEYo5anAp9bmUsXbWY5yG3hJzn2HwmHgdGmkGPLO4&#13;&#10;7+RcqUx6bIkdHPb23tn6sD96DR+7MTVfs8f0dMDJ+2Tnqvp5W2l9fTVu1zzu1iCSHdPfB/x24PxQ&#13;&#10;crAqHMlE0WlY3S74kvHlEgTzC6XmICoGMpWBLAv5v0b5AwAA//8DAFBLAQItABQABgAIAAAAIQC2&#13;&#10;gziS/gAAAOEBAAATAAAAAAAAAAAAAAAAAAAAAABbQ29udGVudF9UeXBlc10ueG1sUEsBAi0AFAAG&#13;&#10;AAgAAAAhADj9If/WAAAAlAEAAAsAAAAAAAAAAAAAAAAALwEAAF9yZWxzLy5yZWxzUEsBAi0AFAAG&#13;&#10;AAgAAAAhAKlhNKWIAgAAcQUAAA4AAAAAAAAAAAAAAAAALgIAAGRycy9lMm9Eb2MueG1sUEsBAi0A&#13;&#10;FAAGAAgAAAAhAF6D1zfjAAAADgEAAA8AAAAAAAAAAAAAAAAA4gQAAGRycy9kb3ducmV2LnhtbFBL&#13;&#10;BQYAAAAABAAEAPMAAADy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7CAB6D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119B6D23" w14:textId="1769DF74" w:rsidR="0018763A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2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2BF83109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/ogswIAAPsFAAAOAAAAZHJzL2Uyb0RvYy54bWysVMFu2zAMvQ/YPwi6r469NG2DOkWQosOA&#13;&#10;rg3WDj0rslQbkCVNYhJnXz9Kip2sazdgmA+GSIqP5BPJy6uuVWQjnG+MLml+MqJEaG6qRj+X9Nvj&#13;&#10;zYdzSjwwXTFltCjpTnh6NXv/7nJrp6IwtVGVcARBtJ9ubUlrADvNMs9r0TJ/YqzQaJTGtQxQdM9Z&#13;&#10;5dgW0VuVFaPRJNsaV1lnuPAetdfJSGcRX0rB4V5KL4CokmJuEP8u/lfhn80u2fTZMVs3fJ8G+4cs&#13;&#10;WtZoDDpAXTNgZO2a36DahjvjjYQTbtrMSNlwEWvAavLRi2oeamZFrAXJ8Xagyf8/WH63ebBLhzRs&#13;&#10;rZ96PIYqOula4gyylU+QZfxicZgu6SJ3u4E70QHhqDybjIviIyUcTcWkOL+I3GYJK2Ba5+GTMC0J&#13;&#10;h5JKZbaLmjmYKxBOMxDL9IoxEtvcesCk0L/3CxjeqKa6aZSKQugRsVCObBi+LuNcaDiN7mrdfjFV&#13;&#10;0k9i+vGdUY3dkNTjXo0hYrcFpBjwlyBK/y0udHnoogBzyA6l4JkdSI0n2CkR8JT+KiRpKuStiAkP&#13;&#10;GRzXMk6mmlUiqU/fzDkCBmSJ5AzY+Z+wU877+8FVxHEZnNOTv5FYch48YmSjYXBuG23ca9EV9GzJ&#13;&#10;dL8nKVETWIJu1SE32HvngdigWplqt3SpI3GKveU3DXbRLfOwZA4HFpW4hOAef6GxSmr2J0pq4368&#13;&#10;pg/3cY7QSskWF0BJ/fc1c4IS9VnjhF3k43HYGFEYn54VKLhjy+rYotftwmAX5jG7eAz3QfVH6Uz7&#13;&#10;hLtqHqKiiWmOsUvKwfXCAtJiwm3HxXwer+GWsAxu9YPlATwQHQbisXtizu5HCXAG70y/LNj0xfCk&#13;&#10;u8FTm/kajGziZB143T8BbpjYxvttGFbYsRxvHXb27Cc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L8D+iC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B73361C" w:rsidR="00A25EB0" w:rsidRDefault="00A25EB0" w:rsidP="00693447">
      <w:pPr>
        <w:spacing w:after="0" w:line="240" w:lineRule="auto"/>
      </w:pPr>
    </w:p>
    <w:p w14:paraId="0DEFB900" w14:textId="77777777" w:rsidR="0018763A" w:rsidRDefault="0018763A" w:rsidP="00693447">
      <w:pPr>
        <w:spacing w:after="0" w:line="240" w:lineRule="auto"/>
      </w:pPr>
    </w:p>
    <w:p w14:paraId="6B3935EB" w14:textId="0C4E41D8" w:rsidR="00A778C0" w:rsidRPr="008865CE" w:rsidRDefault="0018763A" w:rsidP="008865CE">
      <w:pPr>
        <w:pStyle w:val="CommentText"/>
        <w:spacing w:after="0"/>
        <w:rPr>
          <w:rFonts w:ascii="Arial" w:hAnsi="Arial" w:cs="Arial"/>
          <w:sz w:val="16"/>
          <w:szCs w:val="16"/>
        </w:rPr>
      </w:pPr>
      <w:r w:rsidRPr="008865CE">
        <w:rPr>
          <w:rFonts w:ascii="Arial" w:hAnsi="Arial" w:cs="Arial"/>
          <w:sz w:val="16"/>
          <w:szCs w:val="16"/>
        </w:rPr>
        <w:t xml:space="preserve">* </w:t>
      </w:r>
      <w:r w:rsidR="002926D0" w:rsidRPr="008865CE">
        <w:rPr>
          <w:rFonts w:ascii="Arial" w:hAnsi="Arial" w:cs="Arial"/>
          <w:sz w:val="16"/>
          <w:szCs w:val="16"/>
        </w:rPr>
        <w:t xml:space="preserve">Duplicate records all removed by </w:t>
      </w:r>
      <w:r w:rsidR="00797DFA" w:rsidRPr="008865CE">
        <w:rPr>
          <w:rFonts w:ascii="Arial" w:hAnsi="Arial" w:cs="Arial"/>
          <w:sz w:val="16"/>
          <w:szCs w:val="16"/>
        </w:rPr>
        <w:t xml:space="preserve">two </w:t>
      </w:r>
      <w:r w:rsidR="002926D0" w:rsidRPr="008865CE">
        <w:rPr>
          <w:rFonts w:ascii="Arial" w:hAnsi="Arial" w:cs="Arial"/>
          <w:sz w:val="16"/>
          <w:szCs w:val="16"/>
        </w:rPr>
        <w:t>reviewers</w:t>
      </w:r>
    </w:p>
    <w:p w14:paraId="1AE529AF" w14:textId="0A09FE36" w:rsidR="00A25EB0" w:rsidRPr="008865CE" w:rsidRDefault="00A85C0A" w:rsidP="008865CE">
      <w:pPr>
        <w:pStyle w:val="CommentText"/>
        <w:spacing w:after="0"/>
        <w:rPr>
          <w:rFonts w:ascii="Arial" w:hAnsi="Arial" w:cs="Arial"/>
          <w:sz w:val="16"/>
          <w:szCs w:val="16"/>
        </w:rPr>
      </w:pPr>
      <w:r w:rsidRPr="008865CE">
        <w:rPr>
          <w:rFonts w:ascii="Arial" w:hAnsi="Arial" w:cs="Arial"/>
          <w:sz w:val="16"/>
          <w:szCs w:val="16"/>
        </w:rPr>
        <w:t>*</w:t>
      </w:r>
      <w:r w:rsidR="00A778C0" w:rsidRPr="008865CE">
        <w:rPr>
          <w:rFonts w:ascii="Arial" w:hAnsi="Arial" w:cs="Arial"/>
          <w:sz w:val="16"/>
          <w:szCs w:val="16"/>
        </w:rPr>
        <w:t>*</w:t>
      </w:r>
      <w:r w:rsidR="002926D0" w:rsidRPr="008865CE">
        <w:rPr>
          <w:rFonts w:ascii="Arial" w:hAnsi="Arial" w:cs="Arial"/>
          <w:sz w:val="16"/>
          <w:szCs w:val="16"/>
        </w:rPr>
        <w:t xml:space="preserve"> All abstracts double screened using Rayyan by two blinded independent reviewers. </w:t>
      </w:r>
      <w:r w:rsidR="0018763A" w:rsidRPr="008865CE">
        <w:rPr>
          <w:rFonts w:ascii="Arial" w:hAnsi="Arial" w:cs="Arial"/>
          <w:sz w:val="16"/>
          <w:szCs w:val="16"/>
        </w:rPr>
        <w:t xml:space="preserve">All data double-extracted by two blinded independent reviewers. </w:t>
      </w:r>
      <w:r w:rsidR="002926D0" w:rsidRPr="008865CE">
        <w:rPr>
          <w:rFonts w:ascii="Arial" w:hAnsi="Arial" w:cs="Arial"/>
          <w:sz w:val="16"/>
          <w:szCs w:val="16"/>
        </w:rPr>
        <w:t>Conflicts were resolved by discussion</w:t>
      </w:r>
      <w:r w:rsidR="0018763A" w:rsidRPr="008865CE">
        <w:rPr>
          <w:rFonts w:ascii="Arial" w:hAnsi="Arial" w:cs="Arial"/>
          <w:sz w:val="16"/>
          <w:szCs w:val="16"/>
        </w:rPr>
        <w:t>; one involving a third reviewer (RK).</w:t>
      </w:r>
    </w:p>
    <w:p w14:paraId="56D600BA" w14:textId="5A8FC1E7" w:rsidR="0018763A" w:rsidRPr="008865CE" w:rsidRDefault="0018763A" w:rsidP="008865CE">
      <w:pPr>
        <w:pStyle w:val="CommentText"/>
        <w:spacing w:after="0"/>
        <w:rPr>
          <w:rFonts w:ascii="Arial" w:hAnsi="Arial" w:cs="Arial"/>
          <w:sz w:val="16"/>
          <w:szCs w:val="16"/>
        </w:rPr>
      </w:pPr>
      <w:r w:rsidRPr="008865CE">
        <w:rPr>
          <w:rFonts w:ascii="Arial" w:hAnsi="Arial" w:cs="Arial"/>
          <w:sz w:val="16"/>
          <w:szCs w:val="16"/>
        </w:rPr>
        <w:t xml:space="preserve">*** </w:t>
      </w:r>
      <w:r w:rsidR="00A22C2D" w:rsidRPr="008865CE">
        <w:rPr>
          <w:rFonts w:ascii="Arial" w:hAnsi="Arial" w:cs="Arial"/>
          <w:sz w:val="16"/>
          <w:szCs w:val="16"/>
        </w:rPr>
        <w:t xml:space="preserve">12 studies were suitable for meta-analysis </w:t>
      </w:r>
      <w:r w:rsidR="000567A8" w:rsidRPr="008865CE">
        <w:rPr>
          <w:rFonts w:ascii="Arial" w:hAnsi="Arial" w:cs="Arial"/>
          <w:sz w:val="16"/>
          <w:szCs w:val="16"/>
        </w:rPr>
        <w:t xml:space="preserve">for an AI outcome </w:t>
      </w:r>
      <w:r w:rsidR="00A22C2D" w:rsidRPr="008865CE">
        <w:rPr>
          <w:rFonts w:ascii="Arial" w:hAnsi="Arial" w:cs="Arial"/>
          <w:sz w:val="16"/>
          <w:szCs w:val="16"/>
        </w:rPr>
        <w:t>as they contained both a CS and VB subsequent birth comparison group.</w:t>
      </w:r>
    </w:p>
    <w:p w14:paraId="7E120E16" w14:textId="424C16B0" w:rsidR="00A306A3" w:rsidRPr="008865CE" w:rsidRDefault="00A306A3" w:rsidP="008865CE">
      <w:pPr>
        <w:pStyle w:val="CM1"/>
        <w:rPr>
          <w:rFonts w:ascii="Arial" w:hAnsi="Arial" w:cs="Arial"/>
          <w:sz w:val="13"/>
          <w:szCs w:val="13"/>
        </w:rPr>
      </w:pPr>
      <w:r w:rsidRPr="008865CE">
        <w:rPr>
          <w:rFonts w:ascii="Arial" w:hAnsi="Arial" w:cs="Arial"/>
          <w:i/>
          <w:iCs/>
          <w:sz w:val="13"/>
          <w:szCs w:val="13"/>
        </w:rPr>
        <w:t xml:space="preserve">From: </w:t>
      </w:r>
      <w:r w:rsidRPr="008865CE">
        <w:rPr>
          <w:rFonts w:ascii="Arial" w:hAnsi="Arial" w:cs="Arial"/>
          <w:sz w:val="13"/>
          <w:szCs w:val="13"/>
        </w:rPr>
        <w:t xml:space="preserve"> Page MJ, McKenzie JE, </w:t>
      </w:r>
      <w:proofErr w:type="spellStart"/>
      <w:r w:rsidRPr="008865CE">
        <w:rPr>
          <w:rFonts w:ascii="Arial" w:hAnsi="Arial" w:cs="Arial"/>
          <w:sz w:val="13"/>
          <w:szCs w:val="13"/>
        </w:rPr>
        <w:t>Bossuyt</w:t>
      </w:r>
      <w:proofErr w:type="spellEnd"/>
      <w:r w:rsidRPr="008865CE">
        <w:rPr>
          <w:rFonts w:ascii="Arial" w:hAnsi="Arial" w:cs="Arial"/>
          <w:sz w:val="13"/>
          <w:szCs w:val="13"/>
        </w:rPr>
        <w:t xml:space="preserve"> PM, </w:t>
      </w:r>
      <w:proofErr w:type="spellStart"/>
      <w:r w:rsidRPr="008865CE">
        <w:rPr>
          <w:rFonts w:ascii="Arial" w:hAnsi="Arial" w:cs="Arial"/>
          <w:sz w:val="13"/>
          <w:szCs w:val="13"/>
        </w:rPr>
        <w:t>Boutron</w:t>
      </w:r>
      <w:proofErr w:type="spellEnd"/>
      <w:r w:rsidRPr="008865CE">
        <w:rPr>
          <w:rFonts w:ascii="Arial" w:hAnsi="Arial" w:cs="Arial"/>
          <w:sz w:val="13"/>
          <w:szCs w:val="13"/>
        </w:rPr>
        <w:t xml:space="preserve"> I, Hoffmann TC, Mulrow CD, et al. The PRISMA 2020 statement: an updated guideline for reporting systematic reviews. BMJ 2021;</w:t>
      </w:r>
      <w:proofErr w:type="gramStart"/>
      <w:r w:rsidRPr="008865CE">
        <w:rPr>
          <w:rFonts w:ascii="Arial" w:hAnsi="Arial" w:cs="Arial"/>
          <w:sz w:val="13"/>
          <w:szCs w:val="13"/>
        </w:rPr>
        <w:t>372:n</w:t>
      </w:r>
      <w:proofErr w:type="gramEnd"/>
      <w:r w:rsidRPr="008865CE">
        <w:rPr>
          <w:rFonts w:ascii="Arial" w:hAnsi="Arial" w:cs="Arial"/>
          <w:sz w:val="13"/>
          <w:szCs w:val="13"/>
        </w:rPr>
        <w:t xml:space="preserve">71. </w:t>
      </w:r>
      <w:proofErr w:type="spellStart"/>
      <w:r w:rsidRPr="008865CE">
        <w:rPr>
          <w:rFonts w:ascii="Arial" w:hAnsi="Arial" w:cs="Arial"/>
          <w:sz w:val="13"/>
          <w:szCs w:val="13"/>
        </w:rPr>
        <w:t>doi</w:t>
      </w:r>
      <w:proofErr w:type="spellEnd"/>
      <w:r w:rsidRPr="008865CE">
        <w:rPr>
          <w:rFonts w:ascii="Arial" w:hAnsi="Arial" w:cs="Arial"/>
          <w:sz w:val="13"/>
          <w:szCs w:val="13"/>
        </w:rPr>
        <w:t>: 10.1136/</w:t>
      </w:r>
      <w:proofErr w:type="gramStart"/>
      <w:r w:rsidRPr="008865CE">
        <w:rPr>
          <w:rFonts w:ascii="Arial" w:hAnsi="Arial" w:cs="Arial"/>
          <w:sz w:val="13"/>
          <w:szCs w:val="13"/>
        </w:rPr>
        <w:t>bmj.n</w:t>
      </w:r>
      <w:proofErr w:type="gramEnd"/>
      <w:r w:rsidRPr="008865CE">
        <w:rPr>
          <w:rFonts w:ascii="Arial" w:hAnsi="Arial" w:cs="Arial"/>
          <w:sz w:val="13"/>
          <w:szCs w:val="13"/>
        </w:rPr>
        <w:t xml:space="preserve">71. </w:t>
      </w:r>
      <w:r w:rsidRPr="008865CE">
        <w:rPr>
          <w:rFonts w:ascii="Arial" w:hAnsi="Arial" w:cs="Arial"/>
          <w:color w:val="333399"/>
          <w:sz w:val="13"/>
          <w:szCs w:val="13"/>
        </w:rPr>
        <w:t>For more information, visit:</w:t>
      </w:r>
      <w:r w:rsidRPr="008865CE">
        <w:rPr>
          <w:rFonts w:ascii="Arial" w:hAnsi="Arial" w:cs="Arial"/>
          <w:sz w:val="13"/>
          <w:szCs w:val="13"/>
          <w:lang w:val="da-DK"/>
        </w:rPr>
        <w:t xml:space="preserve"> </w:t>
      </w:r>
      <w:hyperlink r:id="rId7" w:history="1">
        <w:r w:rsidR="00F563FE" w:rsidRPr="008865CE">
          <w:rPr>
            <w:rStyle w:val="Hyperlink"/>
            <w:rFonts w:ascii="Arial" w:hAnsi="Arial" w:cs="Arial"/>
            <w:sz w:val="13"/>
            <w:szCs w:val="13"/>
            <w:lang w:val="da-DK"/>
          </w:rPr>
          <w:t>http://www.prisma-statement.org/</w:t>
        </w:r>
      </w:hyperlink>
    </w:p>
    <w:sectPr w:rsidR="00A306A3" w:rsidRPr="008865CE" w:rsidSect="00693447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51249" w14:textId="77777777" w:rsidR="00646A2C" w:rsidRDefault="00646A2C" w:rsidP="001502CF">
      <w:pPr>
        <w:spacing w:after="0" w:line="240" w:lineRule="auto"/>
      </w:pPr>
      <w:r>
        <w:separator/>
      </w:r>
    </w:p>
  </w:endnote>
  <w:endnote w:type="continuationSeparator" w:id="0">
    <w:p w14:paraId="0EEA0A3C" w14:textId="77777777" w:rsidR="00646A2C" w:rsidRDefault="00646A2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763FA" w14:textId="77777777" w:rsidR="00646A2C" w:rsidRDefault="00646A2C" w:rsidP="001502CF">
      <w:pPr>
        <w:spacing w:after="0" w:line="240" w:lineRule="auto"/>
      </w:pPr>
      <w:r>
        <w:separator/>
      </w:r>
    </w:p>
  </w:footnote>
  <w:footnote w:type="continuationSeparator" w:id="0">
    <w:p w14:paraId="115C73E1" w14:textId="77777777" w:rsidR="00646A2C" w:rsidRDefault="00646A2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3FAD514E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</w:t>
    </w:r>
    <w:proofErr w:type="gramStart"/>
    <w:r w:rsidR="00A306A3">
      <w:rPr>
        <w:b/>
      </w:rPr>
      <w:t>registers</w:t>
    </w:r>
    <w:proofErr w:type="gramEnd"/>
    <w:r w:rsidR="00A306A3">
      <w:rPr>
        <w:b/>
      </w:rPr>
      <w:t xml:space="preserve"> and other sources</w:t>
    </w:r>
    <w:r w:rsidR="00E42D42">
      <w:rPr>
        <w:b/>
      </w:rPr>
      <w:t xml:space="preserve"> – Search date </w:t>
    </w:r>
    <w:r w:rsidR="00797DFA">
      <w:rPr>
        <w:b/>
      </w:rPr>
      <w:t>0</w:t>
    </w:r>
    <w:r w:rsidR="00E42D42">
      <w:rPr>
        <w:b/>
      </w:rPr>
      <w:t>6/</w:t>
    </w:r>
    <w:r w:rsidR="00797DFA">
      <w:rPr>
        <w:b/>
      </w:rPr>
      <w:t>0</w:t>
    </w:r>
    <w:r w:rsidR="00E42D42">
      <w:rPr>
        <w:b/>
      </w:rPr>
      <w:t>2/</w:t>
    </w:r>
    <w:r w:rsidR="00797DFA">
      <w:rPr>
        <w:b/>
      </w:rPr>
      <w:t>20</w:t>
    </w:r>
    <w:r w:rsidR="00E42D42">
      <w:rPr>
        <w:b/>
      </w:rPr>
      <w:t>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86368"/>
    <w:multiLevelType w:val="hybridMultilevel"/>
    <w:tmpl w:val="D5E2E6E4"/>
    <w:lvl w:ilvl="0" w:tplc="FB6CEEE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71BCA"/>
    <w:multiLevelType w:val="hybridMultilevel"/>
    <w:tmpl w:val="303A77EE"/>
    <w:lvl w:ilvl="0" w:tplc="32F8BF7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02F0A"/>
    <w:multiLevelType w:val="hybridMultilevel"/>
    <w:tmpl w:val="EBBAFDF4"/>
    <w:lvl w:ilvl="0" w:tplc="56BAB61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4816360">
    <w:abstractNumId w:val="2"/>
  </w:num>
  <w:num w:numId="2" w16cid:durableId="563298868">
    <w:abstractNumId w:val="1"/>
  </w:num>
  <w:num w:numId="3" w16cid:durableId="161818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67A8"/>
    <w:rsid w:val="000721D6"/>
    <w:rsid w:val="000A0D15"/>
    <w:rsid w:val="000B7F3B"/>
    <w:rsid w:val="000F209F"/>
    <w:rsid w:val="00115F36"/>
    <w:rsid w:val="001350DF"/>
    <w:rsid w:val="001502CF"/>
    <w:rsid w:val="0018236E"/>
    <w:rsid w:val="0018763A"/>
    <w:rsid w:val="002179D5"/>
    <w:rsid w:val="002926D0"/>
    <w:rsid w:val="002B6F66"/>
    <w:rsid w:val="002D3D27"/>
    <w:rsid w:val="002E1B9C"/>
    <w:rsid w:val="0035066B"/>
    <w:rsid w:val="003709ED"/>
    <w:rsid w:val="00385E90"/>
    <w:rsid w:val="00400687"/>
    <w:rsid w:val="004A07CB"/>
    <w:rsid w:val="0050648F"/>
    <w:rsid w:val="00560609"/>
    <w:rsid w:val="00576AF7"/>
    <w:rsid w:val="00592C18"/>
    <w:rsid w:val="005A0614"/>
    <w:rsid w:val="005D591C"/>
    <w:rsid w:val="005E00A3"/>
    <w:rsid w:val="0063584F"/>
    <w:rsid w:val="00646A2C"/>
    <w:rsid w:val="00693447"/>
    <w:rsid w:val="00757902"/>
    <w:rsid w:val="00765353"/>
    <w:rsid w:val="00797DFA"/>
    <w:rsid w:val="00827301"/>
    <w:rsid w:val="008865CE"/>
    <w:rsid w:val="008F23FC"/>
    <w:rsid w:val="008F6824"/>
    <w:rsid w:val="0097260F"/>
    <w:rsid w:val="00972AD6"/>
    <w:rsid w:val="0099466F"/>
    <w:rsid w:val="009A5F2C"/>
    <w:rsid w:val="009C62CB"/>
    <w:rsid w:val="009E2DB7"/>
    <w:rsid w:val="00A22C2D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C82D35"/>
    <w:rsid w:val="00CD4650"/>
    <w:rsid w:val="00D070CB"/>
    <w:rsid w:val="00D12A0C"/>
    <w:rsid w:val="00D34653"/>
    <w:rsid w:val="00D41435"/>
    <w:rsid w:val="00D61614"/>
    <w:rsid w:val="00DB1940"/>
    <w:rsid w:val="00E42D42"/>
    <w:rsid w:val="00E734EB"/>
    <w:rsid w:val="00E74B97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7</Words>
  <Characters>674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mily Carter</cp:lastModifiedBy>
  <cp:revision>8</cp:revision>
  <cp:lastPrinted>2023-03-16T12:04:00Z</cp:lastPrinted>
  <dcterms:created xsi:type="dcterms:W3CDTF">2024-02-07T09:56:00Z</dcterms:created>
  <dcterms:modified xsi:type="dcterms:W3CDTF">2024-02-14T13:13:00Z</dcterms:modified>
</cp:coreProperties>
</file>